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442"/>
        <w:tblW w:w="12950" w:type="dxa"/>
        <w:tblLayout w:type="fixed"/>
        <w:tblLook w:val="04A0" w:firstRow="1" w:lastRow="0" w:firstColumn="1" w:lastColumn="0" w:noHBand="0" w:noVBand="1"/>
      </w:tblPr>
      <w:tblGrid>
        <w:gridCol w:w="1165"/>
        <w:gridCol w:w="1890"/>
        <w:gridCol w:w="990"/>
        <w:gridCol w:w="1350"/>
        <w:gridCol w:w="1260"/>
        <w:gridCol w:w="810"/>
        <w:gridCol w:w="1170"/>
        <w:gridCol w:w="1260"/>
        <w:gridCol w:w="3055"/>
      </w:tblGrid>
      <w:tr w:rsidR="00CE2850" w:rsidRPr="001063E9" w:rsidTr="00CA1D0B">
        <w:trPr>
          <w:trHeight w:val="2964"/>
        </w:trPr>
        <w:tc>
          <w:tcPr>
            <w:tcW w:w="12950" w:type="dxa"/>
            <w:gridSpan w:val="9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view: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6 animal and 5 human studies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None investigated the subsequent effects of anthelmintic treatment on CAD, MI, or atherosclerosis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Estimated median sample size = 319 [IQR 40-675]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i/>
                <w:iCs/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>Helminths represented:</w:t>
            </w:r>
            <w:r w:rsidRPr="001063E9">
              <w:rPr>
                <w:i/>
                <w:iCs/>
                <w:sz w:val="20"/>
                <w:szCs w:val="20"/>
              </w:rPr>
              <w:t xml:space="preserve"> S. mansoni </w:t>
            </w:r>
            <w:r w:rsidRPr="001063E9">
              <w:rPr>
                <w:sz w:val="20"/>
                <w:szCs w:val="20"/>
              </w:rPr>
              <w:t xml:space="preserve">(5), unspecified </w:t>
            </w:r>
            <w:r w:rsidRPr="001063E9">
              <w:rPr>
                <w:i/>
                <w:iCs/>
                <w:sz w:val="20"/>
                <w:szCs w:val="20"/>
              </w:rPr>
              <w:t xml:space="preserve">Schistosoma </w:t>
            </w:r>
            <w:r w:rsidRPr="001063E9">
              <w:rPr>
                <w:sz w:val="20"/>
                <w:szCs w:val="20"/>
              </w:rPr>
              <w:t xml:space="preserve">species (2), </w:t>
            </w:r>
            <w:r w:rsidRPr="001063E9">
              <w:rPr>
                <w:i/>
                <w:iCs/>
                <w:sz w:val="20"/>
                <w:szCs w:val="20"/>
              </w:rPr>
              <w:t>S.</w:t>
            </w:r>
            <w:r w:rsidRPr="001063E9">
              <w:rPr>
                <w:sz w:val="20"/>
                <w:szCs w:val="20"/>
              </w:rPr>
              <w:t xml:space="preserve"> </w:t>
            </w:r>
            <w:r w:rsidRPr="001063E9">
              <w:rPr>
                <w:i/>
                <w:iCs/>
                <w:sz w:val="20"/>
                <w:szCs w:val="20"/>
              </w:rPr>
              <w:t xml:space="preserve">japonicum </w:t>
            </w:r>
            <w:r w:rsidRPr="001063E9">
              <w:rPr>
                <w:sz w:val="20"/>
                <w:szCs w:val="20"/>
              </w:rPr>
              <w:t>(1), mixed filarial species (1),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mixed STH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(1),</w:t>
            </w:r>
            <w:r w:rsidRPr="001063E9">
              <w:rPr>
                <w:i/>
                <w:iCs/>
                <w:sz w:val="20"/>
                <w:szCs w:val="20"/>
              </w:rPr>
              <w:t xml:space="preserve"> </w:t>
            </w:r>
            <w:r w:rsidRPr="001063E9">
              <w:rPr>
                <w:sz w:val="20"/>
                <w:szCs w:val="20"/>
              </w:rPr>
              <w:t>and</w:t>
            </w:r>
            <w:r w:rsidRPr="001063E9">
              <w:rPr>
                <w:i/>
                <w:iCs/>
                <w:sz w:val="20"/>
                <w:szCs w:val="20"/>
              </w:rPr>
              <w:t xml:space="preserve"> Opisthorchis </w:t>
            </w:r>
            <w:r w:rsidRPr="001063E9">
              <w:rPr>
                <w:sz w:val="20"/>
                <w:szCs w:val="20"/>
              </w:rPr>
              <w:t>species (1)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>Human studies:</w:t>
            </w:r>
          </w:p>
          <w:p w:rsidR="00CE2850" w:rsidRPr="001063E9" w:rsidRDefault="00CE2850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3 cross-sectional and 2 cadaver studies</w:t>
            </w:r>
          </w:p>
          <w:p w:rsidR="00CE2850" w:rsidRPr="001063E9" w:rsidRDefault="00CE2850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age: 51.5 years [IQR 45-68.5]</w:t>
            </w:r>
          </w:p>
          <w:p w:rsidR="00CE2850" w:rsidRPr="001063E9" w:rsidRDefault="00CE2850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Median percent of women: 27.6% [IQR 16.5-48.4]</w:t>
            </w:r>
          </w:p>
          <w:p w:rsidR="00CE2850" w:rsidRPr="001063E9" w:rsidRDefault="00CE2850" w:rsidP="00CE2850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u w:val="single"/>
              </w:rPr>
            </w:pPr>
            <w:r w:rsidRPr="001063E9">
              <w:rPr>
                <w:sz w:val="20"/>
                <w:szCs w:val="20"/>
                <w:u w:val="single"/>
              </w:rPr>
              <w:t xml:space="preserve">Animal studies: </w:t>
            </w:r>
          </w:p>
          <w:p w:rsidR="00CE2850" w:rsidRPr="001063E9" w:rsidRDefault="00CE2850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All mouse studies</w:t>
            </w:r>
          </w:p>
          <w:p w:rsidR="00CE2850" w:rsidRPr="001063E9" w:rsidRDefault="00CE2850" w:rsidP="00CA1D0B">
            <w:pPr>
              <w:pStyle w:val="ListParagraph"/>
              <w:rPr>
                <w:sz w:val="20"/>
                <w:szCs w:val="20"/>
              </w:rPr>
            </w:pPr>
            <w:r w:rsidRPr="001063E9">
              <w:rPr>
                <w:sz w:val="20"/>
                <w:szCs w:val="20"/>
              </w:rPr>
              <w:t xml:space="preserve">   - 2 studies clearly reported sex—all male mice were used (other studies were unclear in reporting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, 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eference #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type (animal model, method of infection/diagnosis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site Species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 (% Female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in Years (Mean or Median)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of Parasite and Anthelmintic Treatment on Outcome</w:t>
            </w:r>
          </w:p>
        </w:tc>
      </w:tr>
      <w:tr w:rsidR="00CE2850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u w:val="single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examining CAD, MI, or atherosclerosis only cross-sectionally (n=11)</w:t>
            </w:r>
          </w:p>
        </w:tc>
      </w:tr>
      <w:tr w:rsidR="00CE2850" w:rsidRPr="001063E9" w:rsidTr="00CA1D0B">
        <w:trPr>
          <w:trHeight w:val="314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Human studies (n=5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vindhan, 2012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2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erum filarial antigen and IgG + IgG4 antibody), cross-sectional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filarial specie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. bancroft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. malayi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AD, carotid intimal thicknes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3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4.5%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51.5 vs. 51.7 years (CAD+ group vs. CAD- group)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association between LF and CAD prevalence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 difference in carotid intimal thickness between LF+ and LF- individuals in the CAD+ group</w:t>
            </w:r>
          </w:p>
        </w:tc>
      </w:tr>
      <w:tr w:rsidR="00CE2850" w:rsidRPr="001063E9" w:rsidTr="00CA1D0B">
        <w:trPr>
          <w:trHeight w:val="620"/>
        </w:trPr>
        <w:tc>
          <w:tcPr>
            <w:tcW w:w="116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en, 2013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8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cadaver/autopsy (liver examination for worms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ussia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isthorch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ortic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 (reports age ranges from 20 to &gt; 60 years)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aortic atherosclerosis* (magnified with increasing infection burden) across all age ranges</w:t>
            </w:r>
          </w:p>
        </w:tc>
      </w:tr>
      <w:tr w:rsidR="00CE2850" w:rsidRPr="001063E9" w:rsidTr="00CA1D0B">
        <w:trPr>
          <w:trHeight w:val="530"/>
        </w:trPr>
        <w:tc>
          <w:tcPr>
            <w:tcW w:w="116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laby, 1963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1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Human cadaver/autopsy (unclear criteria for diagnosis of infection—per study, there were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“cases of clinically diagnosed bilharzial hepatosplenomegaly”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gypt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tosoma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species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Myocardial infarction,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571 autopsies but only 54 cases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bilharzial cirrhosis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t reported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MI*  and atherosclerosis*  frequencies  in autopsies with bilharzial cirrhosis compared to all other autopsies (? but no different from other cases of cirrhosis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ria, 2013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7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ool microscopy with stool PCR), cross-sectional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xed helminths (</w:t>
            </w: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. trichiura, A. lumbricoides, N. americanus, A. duodenale, S. stercoralis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arotid intimal thicknes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2.3% vs. 65.9% (infected vs. uninfected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45.0 vs. 44.8 years (infected vs. uninfected)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carotid intimal thickness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u, 2021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3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Human (study-defined PSI criteria), cross-sectional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chistosoma </w:t>
            </w: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AD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867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0.7% vs. 20.3% (PSI vs. without PSI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8.5 vs. 68.0 years (PSI vs. without PSI)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prevalence of CAD* (unadjusted regression OR 1.8 (95% CI, 1.16-2.79); p=0.008; remained significant even after adjusting for a number of laboratory measures and hepatic dysfunction)</w:t>
            </w:r>
          </w:p>
        </w:tc>
      </w:tr>
      <w:tr w:rsidR="00CE2850" w:rsidRPr="001063E9" w:rsidTr="00CA1D0B">
        <w:trPr>
          <w:trHeight w:val="290"/>
        </w:trPr>
        <w:tc>
          <w:tcPr>
            <w:tcW w:w="12950" w:type="dxa"/>
            <w:gridSpan w:val="9"/>
            <w:shd w:val="clear" w:color="auto" w:fill="BDD6EE" w:themeFill="accent5" w:themeFillTint="66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Animal studies (n=6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tes-Selva, 2018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and ApoE-deficient mice; cercariae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ortic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but possibly only male mice used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6 weeks of age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aortic plaque area*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enhoff, 2002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7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and random-bred TO mice; cercariae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ited Kingdom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therosclerotic lesions in aortic arch and brachiocephalic artery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71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52.1%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atherosclerotic lesions* in infected ApoE-deficient mice by 50% </w:t>
            </w:r>
          </w:p>
        </w:tc>
      </w:tr>
      <w:tr w:rsidR="00CE2850" w:rsidRPr="001063E9" w:rsidTr="00CA1D0B">
        <w:trPr>
          <w:trHeight w:val="938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Flamme, 2007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5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C57BL/6 mice; parasite egg exposure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ew Zealand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ortic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3-5 weeks for atherosclerosis studies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No difference in atherosclerotic lesion size</w:t>
            </w:r>
          </w:p>
        </w:tc>
      </w:tr>
      <w:tr w:rsidR="00CE2850" w:rsidRPr="001063E9" w:rsidTr="00CA1D0B">
        <w:trPr>
          <w:trHeight w:val="938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ulah, 2018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6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Swiss albino mice; SEA or cercariae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Egypt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Arterial resistance, blood flow velocity,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ortic arch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0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male mice used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6-8 weeks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 xml:space="preserve">↓ arterial resistance*, ↓ aortic atherosclerosis (unclear significance), and ↑ blood flow velocity* in mice on HFD exposed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lastRenderedPageBreak/>
              <w:t>to either SEA or cercariae (though SEA exposed mice showed more improved architectural changes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olfs, 2014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9)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C57BL/6 wild-type and L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/-</w:t>
            </w: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 xml:space="preserve"> mice; SEA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The Netherlands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. mansoni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ortic root atherosclerosis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Unclear, possibly 20-40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aortic plaque size*  and progression*  by 44% in LDLR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  <w:vertAlign w:val="superscript"/>
              </w:rPr>
              <w:t xml:space="preserve">-/- </w:t>
            </w: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mice on HFD exposed to SEA vs. PBS (control)</w:t>
            </w:r>
          </w:p>
        </w:tc>
      </w:tr>
      <w:tr w:rsidR="00CE2850" w:rsidRPr="001063E9" w:rsidTr="00CA1D0B">
        <w:trPr>
          <w:trHeight w:val="1061"/>
        </w:trPr>
        <w:tc>
          <w:tcPr>
            <w:tcW w:w="1165" w:type="dxa"/>
          </w:tcPr>
          <w:p w:rsidR="00CE2850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Yang, 2021</w:t>
            </w:r>
          </w:p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1)</w:t>
            </w:r>
          </w:p>
        </w:tc>
        <w:tc>
          <w:tcPr>
            <w:tcW w:w="18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nimal (ApoE-deficient C57BL/6 mice;  parasite recombinant protein, rSj-Cys)</w:t>
            </w:r>
          </w:p>
        </w:tc>
        <w:tc>
          <w:tcPr>
            <w:tcW w:w="99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135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japonicum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Aortic atherosclerosis, kidney/glomerular damage and fat deposition, blood flow velocity</w:t>
            </w:r>
            <w:r w:rsidRPr="001063E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81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0% (only  male mice used)</w:t>
            </w:r>
          </w:p>
        </w:tc>
        <w:tc>
          <w:tcPr>
            <w:tcW w:w="1260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E9">
              <w:rPr>
                <w:rFonts w:ascii="Times New Roman" w:hAnsi="Times New Roman" w:cs="Times New Roman"/>
                <w:sz w:val="20"/>
                <w:szCs w:val="20"/>
              </w:rPr>
              <w:t>7-8 weeks old</w:t>
            </w:r>
          </w:p>
        </w:tc>
        <w:tc>
          <w:tcPr>
            <w:tcW w:w="3055" w:type="dxa"/>
          </w:tcPr>
          <w:p w:rsidR="00CE2850" w:rsidRPr="001063E9" w:rsidRDefault="00CE2850" w:rsidP="00CA1D0B">
            <w:pPr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</w:pPr>
            <w:r w:rsidRPr="001063E9">
              <w:rPr>
                <w:rFonts w:ascii="Times New Roman" w:hAnsi="Times New Roman" w:cs="Times New Roman"/>
                <w:color w:val="202124"/>
                <w:sz w:val="20"/>
                <w:szCs w:val="20"/>
                <w:shd w:val="clear" w:color="auto" w:fill="FFFFFF"/>
              </w:rPr>
              <w:t>↓ atherosclerotic plaque on entire aorta* and aortic sinus*, ↓ fat deposition in kidney* and ↓ glomerular damage*, and improved blood flow of the heart (↓ peak velocity* and mean gradient* of ascending aorta) associated with exposure to rSj-Cys in mice fed HFD vs. unexposed mice fed HFD</w:t>
            </w:r>
          </w:p>
        </w:tc>
      </w:tr>
    </w:tbl>
    <w:p w:rsidR="00A530E6" w:rsidRDefault="00000000"/>
    <w:sectPr w:rsidR="00A530E6" w:rsidSect="000C50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F5303D"/>
    <w:multiLevelType w:val="hybridMultilevel"/>
    <w:tmpl w:val="D730C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27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8C"/>
    <w:rsid w:val="000C508C"/>
    <w:rsid w:val="004769E7"/>
    <w:rsid w:val="007B1766"/>
    <w:rsid w:val="00991E87"/>
    <w:rsid w:val="00AB2086"/>
    <w:rsid w:val="00CE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700E70-73B5-AE4D-9897-ED3706D9E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2850"/>
    <w:rPr>
      <w:rFonts w:eastAsiaTheme="minorEastAsia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CE2850"/>
    <w:pPr>
      <w:ind w:left="72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7</Words>
  <Characters>4185</Characters>
  <Application>Microsoft Office Word</Application>
  <DocSecurity>0</DocSecurity>
  <Lines>65</Lines>
  <Paragraphs>11</Paragraphs>
  <ScaleCrop>false</ScaleCrop>
  <Company/>
  <LinksUpToDate>false</LinksUpToDate>
  <CharactersWithSpaces>4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h Pham</dc:creator>
  <cp:keywords/>
  <dc:description/>
  <cp:lastModifiedBy>Khanh Pham</cp:lastModifiedBy>
  <cp:revision>2</cp:revision>
  <dcterms:created xsi:type="dcterms:W3CDTF">2023-01-05T19:38:00Z</dcterms:created>
  <dcterms:modified xsi:type="dcterms:W3CDTF">2023-01-05T19:39:00Z</dcterms:modified>
</cp:coreProperties>
</file>